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78BF1" w14:textId="77777777" w:rsidR="00403CE9" w:rsidRDefault="00BF1EAD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lemental Table 1</w:t>
      </w:r>
    </w:p>
    <w:tbl>
      <w:tblPr>
        <w:tblStyle w:val="ad"/>
        <w:tblW w:w="5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440"/>
        <w:gridCol w:w="1440"/>
      </w:tblGrid>
      <w:tr w:rsidR="00403CE9" w14:paraId="2FBCD0E7" w14:textId="77777777">
        <w:trPr>
          <w:trHeight w:val="4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09004" w14:textId="77777777" w:rsidR="00403CE9" w:rsidRDefault="00403CE9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BFC6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Adjuvant Therapy &amp;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CBFE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Adjuvant Therapy &amp; Grade</w:t>
            </w:r>
          </w:p>
        </w:tc>
      </w:tr>
      <w:tr w:rsidR="00403CE9" w14:paraId="31C22375" w14:textId="77777777">
        <w:trPr>
          <w:trHeight w:val="4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6EAAE" w14:textId="77777777" w:rsidR="00403CE9" w:rsidRDefault="00BF1EAD">
            <w:pPr>
              <w:spacing w:line="276" w:lineRule="auto"/>
              <w:jc w:val="center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>Concord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2154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60C5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0.70</w:t>
            </w:r>
          </w:p>
        </w:tc>
      </w:tr>
      <w:tr w:rsidR="00403CE9" w14:paraId="20131E0C" w14:textId="77777777">
        <w:trPr>
          <w:trHeight w:val="4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1AB0" w14:textId="77777777" w:rsidR="00403CE9" w:rsidRDefault="00BF1EAD">
            <w:pPr>
              <w:spacing w:line="276" w:lineRule="auto"/>
              <w:jc w:val="center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>Partial A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D44F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387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DCFF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411.92</w:t>
            </w:r>
          </w:p>
        </w:tc>
      </w:tr>
      <w:tr w:rsidR="00403CE9" w14:paraId="4922699C" w14:textId="77777777">
        <w:trPr>
          <w:trHeight w:val="4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6C0F" w14:textId="77777777" w:rsidR="00403CE9" w:rsidRDefault="00BF1EAD">
            <w:pPr>
              <w:spacing w:line="276" w:lineRule="auto"/>
              <w:jc w:val="center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>log-likelihood ratio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29AE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35.50 on 2 d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D4D2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10.76 on 2 df</w:t>
            </w:r>
          </w:p>
        </w:tc>
      </w:tr>
      <w:tr w:rsidR="00403CE9" w14:paraId="4DFEA294" w14:textId="77777777">
        <w:trPr>
          <w:trHeight w:val="4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A6009" w14:textId="77777777" w:rsidR="00403CE9" w:rsidRDefault="00BF1EAD">
            <w:pPr>
              <w:spacing w:line="276" w:lineRule="auto"/>
              <w:jc w:val="center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 xml:space="preserve">-log2(p) of </w:t>
            </w:r>
            <w:proofErr w:type="spellStart"/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>ll</w:t>
            </w:r>
            <w:proofErr w:type="spellEnd"/>
            <w:r>
              <w:rPr>
                <w:rFonts w:ascii="Arial" w:eastAsia="Arial" w:hAnsi="Arial" w:cs="Arial"/>
                <w:b/>
                <w:color w:val="212121"/>
                <w:sz w:val="22"/>
                <w:szCs w:val="22"/>
              </w:rPr>
              <w:t>-ratio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155C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25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26F6" w14:textId="77777777" w:rsidR="00403CE9" w:rsidRDefault="00BF1EAD">
            <w:pPr>
              <w:spacing w:line="276" w:lineRule="auto"/>
              <w:jc w:val="right"/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7.76</w:t>
            </w:r>
          </w:p>
        </w:tc>
      </w:tr>
    </w:tbl>
    <w:p w14:paraId="3CAFF83C" w14:textId="77777777" w:rsidR="00403CE9" w:rsidRDefault="00403CE9">
      <w:pPr>
        <w:spacing w:line="276" w:lineRule="auto"/>
        <w:rPr>
          <w:rFonts w:ascii="Arial" w:eastAsia="Arial" w:hAnsi="Arial" w:cs="Arial"/>
          <w:color w:val="212121"/>
          <w:sz w:val="22"/>
          <w:szCs w:val="22"/>
          <w:highlight w:val="white"/>
        </w:rPr>
      </w:pPr>
    </w:p>
    <w:p w14:paraId="45D2E1ED" w14:textId="77777777" w:rsidR="00403CE9" w:rsidRDefault="00403CE9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4632098E" w14:textId="77777777" w:rsidR="00403CE9" w:rsidRDefault="00BF1EAD">
      <w:pPr>
        <w:spacing w:line="276" w:lineRule="auto"/>
        <w:rPr>
          <w:rFonts w:ascii="Arial" w:eastAsia="Arial" w:hAnsi="Arial" w:cs="Arial"/>
          <w:color w:val="212121"/>
          <w:sz w:val="22"/>
          <w:szCs w:val="22"/>
          <w:highlight w:val="white"/>
        </w:rPr>
      </w:pPr>
      <w:r>
        <w:rPr>
          <w:rFonts w:ascii="Arial" w:eastAsia="Arial" w:hAnsi="Arial" w:cs="Arial"/>
          <w:sz w:val="22"/>
          <w:szCs w:val="22"/>
        </w:rPr>
        <w:t>Supplemental Table 2: Multivariate Analysis for Demographic and Treatment Variables</w:t>
      </w:r>
    </w:p>
    <w:p w14:paraId="08A558DE" w14:textId="77777777" w:rsidR="00403CE9" w:rsidRDefault="00403CE9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e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885"/>
        <w:gridCol w:w="1080"/>
        <w:gridCol w:w="1245"/>
        <w:gridCol w:w="1755"/>
      </w:tblGrid>
      <w:tr w:rsidR="00403CE9" w14:paraId="742D7CAC" w14:textId="77777777">
        <w:trPr>
          <w:trHeight w:val="54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ECAD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A933F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FAF07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A82E6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85FF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log2(p)</w:t>
            </w:r>
          </w:p>
        </w:tc>
      </w:tr>
      <w:tr w:rsidR="00403CE9" w14:paraId="5DB08268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4C833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ason no cancer-directed surgery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10DCB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AE03E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668A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A8EE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54</w:t>
            </w:r>
          </w:p>
        </w:tc>
      </w:tr>
      <w:tr w:rsidR="00403CE9" w14:paraId="0D5D3761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7C8B7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emotherapy recode (yes, no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unk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BF4C4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9C657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8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AC7DB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9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1E4A3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5</w:t>
            </w:r>
          </w:p>
        </w:tc>
      </w:tr>
      <w:tr w:rsidR="00403CE9" w14:paraId="12CFC700" w14:textId="77777777">
        <w:trPr>
          <w:trHeight w:val="54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48DF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adiation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recode</w:t>
            </w:r>
            <w:proofErr w:type="gramEnd"/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7B89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A1F85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8089D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F1399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2</w:t>
            </w:r>
          </w:p>
        </w:tc>
      </w:tr>
      <w:tr w:rsidR="00403CE9" w14:paraId="64B5EFD7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181A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gional nodes examined (1988+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373C2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CE345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.5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7A968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ABE5F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7</w:t>
            </w:r>
          </w:p>
        </w:tc>
      </w:tr>
      <w:tr w:rsidR="00403CE9" w14:paraId="5541284A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0730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gional nodes positive (1988+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38E7B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E00EB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5F0FD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B0DE6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43</w:t>
            </w:r>
          </w:p>
        </w:tc>
      </w:tr>
      <w:tr w:rsidR="00403CE9" w14:paraId="203C1F8D" w14:textId="77777777">
        <w:trPr>
          <w:trHeight w:val="315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382EA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114A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E2C43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4BACA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EB6EB" w14:textId="77777777" w:rsidR="00403CE9" w:rsidRDefault="00403CE9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03CE9" w14:paraId="4B2CA43D" w14:textId="77777777">
        <w:trPr>
          <w:trHeight w:val="54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33752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Race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recode (W, B, AI, API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E091F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0DD47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5BFAA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B28E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8</w:t>
            </w:r>
          </w:p>
        </w:tc>
      </w:tr>
      <w:tr w:rsidR="00403CE9" w14:paraId="00B7E51D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89E9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bined Summary Stage (2004+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869A4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982AE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73FB3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3A4D8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6</w:t>
            </w:r>
          </w:p>
        </w:tc>
      </w:tr>
      <w:tr w:rsidR="00403CE9" w14:paraId="0AE64647" w14:textId="77777777">
        <w:trPr>
          <w:trHeight w:val="78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D3991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ge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recode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with &lt;1 year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lds</w:t>
            </w:r>
            <w:proofErr w:type="spellEnd"/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633B7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AAFC2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3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5977B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11E5B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2</w:t>
            </w:r>
          </w:p>
        </w:tc>
      </w:tr>
      <w:tr w:rsidR="00403CE9" w14:paraId="6D34D5B4" w14:textId="77777777">
        <w:trPr>
          <w:trHeight w:val="540"/>
        </w:trPr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2D4A1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Marital status at diagnosis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3FF3A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32CA2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1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43784" w14:textId="77777777" w:rsidR="00403CE9" w:rsidRDefault="00BF1EA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5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295AD" w14:textId="77777777" w:rsidR="00403CE9" w:rsidRDefault="00BF1EAD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9</w:t>
            </w:r>
          </w:p>
        </w:tc>
      </w:tr>
    </w:tbl>
    <w:p w14:paraId="1EF73BA6" w14:textId="77777777" w:rsidR="00403CE9" w:rsidRDefault="00403CE9">
      <w:pPr>
        <w:pBdr>
          <w:top w:val="nil"/>
          <w:left w:val="nil"/>
          <w:bottom w:val="nil"/>
          <w:right w:val="nil"/>
          <w:between w:val="nil"/>
        </w:pBdr>
        <w:spacing w:before="120" w:after="240"/>
      </w:pPr>
    </w:p>
    <w:sectPr w:rsidR="00403C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F73F3" w14:textId="77777777" w:rsidR="00BF1EAD" w:rsidRDefault="00BF1EAD">
      <w:r>
        <w:separator/>
      </w:r>
    </w:p>
  </w:endnote>
  <w:endnote w:type="continuationSeparator" w:id="0">
    <w:p w14:paraId="49C95C0B" w14:textId="77777777" w:rsidR="00BF1EAD" w:rsidRDefault="00BF1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Helvetica Neue"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C76FD" w14:textId="77777777" w:rsidR="00403CE9" w:rsidRDefault="00403CE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EDFB0" w14:textId="77777777" w:rsidR="00403CE9" w:rsidRDefault="00403CE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B7EEA" w14:textId="77777777" w:rsidR="00403CE9" w:rsidRDefault="00403CE9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58E89" w14:textId="77777777" w:rsidR="00BF1EAD" w:rsidRDefault="00BF1EAD">
      <w:r>
        <w:separator/>
      </w:r>
    </w:p>
  </w:footnote>
  <w:footnote w:type="continuationSeparator" w:id="0">
    <w:p w14:paraId="71C9D34E" w14:textId="77777777" w:rsidR="00BF1EAD" w:rsidRDefault="00BF1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EFF0D" w14:textId="426B38F7" w:rsidR="00403CE9" w:rsidRDefault="00BF1EA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  <w:r>
      <w:rPr>
        <w:rFonts w:ascii="Helvetica Neue" w:eastAsia="Helvetica Neue" w:hAnsi="Helvetica Neue" w:cs="Helvetica Neue"/>
        <w:noProof/>
        <w:color w:val="000000"/>
      </w:rPr>
      <mc:AlternateContent>
        <mc:Choice Requires="wps">
          <w:drawing>
            <wp:anchor distT="0" distB="0" distL="0" distR="0" simplePos="0" relativeHeight="251660288" behindDoc="1" locked="0" layoutInCell="1" hidden="0" allowOverlap="1" wp14:anchorId="4AB2A9DA" wp14:editId="267526CF">
              <wp:simplePos x="0" y="0"/>
              <wp:positionH relativeFrom="page">
                <wp:posOffset>686742</wp:posOffset>
              </wp:positionH>
              <wp:positionV relativeFrom="page">
                <wp:posOffset>9428481</wp:posOffset>
              </wp:positionV>
              <wp:extent cx="3710331" cy="1442086"/>
              <wp:effectExtent l="0" t="0" r="0" b="0"/>
              <wp:wrapNone/>
              <wp:docPr id="1073741850" name="Rectangle 1073741850" descr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7"/>
                        <a:ext cx="3672231" cy="1403986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5B37B886" w14:textId="23CC4B74" w:rsidR="00403CE9" w:rsidRDefault="00403CE9">
                          <w:pPr>
                            <w:spacing w:before="120" w:after="240"/>
                            <w:textDirection w:val="btLr"/>
                          </w:pPr>
                        </w:p>
                      </w:txbxContent>
                    </wps:txbx>
                    <wps:bodyPr spcFirstLastPara="1" wrap="square" lIns="45700" tIns="45700" rIns="45700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AB2A9DA" id="Rectangle 1073741850" o:spid="_x0000_s1026" alt="Text Box 2" style="position:absolute;margin-left:54.05pt;margin-top:742.4pt;width:292.15pt;height:113.5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" stroked="f">
              <v:textbox inset="1.2694mm,1.2694mm,1.2694mm,1.2694mm">
                <w:txbxContent>
                  <w:p w14:paraId="5B37B886" w14:textId="23CC4B74" w:rsidR="00403CE9" w:rsidRDefault="00403CE9">
                    <w:pPr>
                      <w:spacing w:before="120" w:after="240"/>
                      <w:textDirection w:val="btLr"/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DA24D" w14:textId="77777777" w:rsidR="00403CE9" w:rsidRDefault="00BF1EA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  <w:r>
      <w:rPr>
        <w:rFonts w:ascii="Helvetica Neue" w:eastAsia="Helvetica Neue" w:hAnsi="Helvetica Neue" w:cs="Helvetica Neue"/>
        <w:noProof/>
        <w:color w:val="000000"/>
      </w:rPr>
      <mc:AlternateContent>
        <mc:Choice Requires="wpg">
          <w:drawing>
            <wp:anchor distT="0" distB="0" distL="0" distR="0" simplePos="0" relativeHeight="251658240" behindDoc="1" locked="0" layoutInCell="1" hidden="0" allowOverlap="1" wp14:anchorId="6360AA69" wp14:editId="0E7663C0">
              <wp:simplePos x="0" y="0"/>
              <wp:positionH relativeFrom="page">
                <wp:posOffset>5494657</wp:posOffset>
              </wp:positionH>
              <wp:positionV relativeFrom="page">
                <wp:posOffset>9486902</wp:posOffset>
              </wp:positionV>
              <wp:extent cx="1543050" cy="445056"/>
              <wp:effectExtent l="0" t="0" r="0" b="0"/>
              <wp:wrapNone/>
              <wp:docPr id="1073741848" name="Rectangle 1073741848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50" y="3582150"/>
                        <a:ext cx="1508700" cy="395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BB0381" w14:textId="77777777" w:rsidR="00403CE9" w:rsidRDefault="00BF1EAD">
                          <w:pPr>
                            <w:spacing w:before="12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17</w:t>
                          </w:r>
                        </w:p>
                      </w:txbxContent>
                    </wps:txbx>
                    <wps:bodyPr spcFirstLastPara="1" wrap="square" lIns="45700" tIns="45700" rIns="45700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1" distB="0" distT="0" distL="0" distR="0" hidden="0" layoutInCell="1" locked="0" relativeHeight="0" simplePos="0">
              <wp:simplePos x="0" y="0"/>
              <wp:positionH relativeFrom="page">
                <wp:posOffset>5494657</wp:posOffset>
              </wp:positionH>
              <wp:positionV relativeFrom="page">
                <wp:posOffset>9486902</wp:posOffset>
              </wp:positionV>
              <wp:extent cx="1543050" cy="445056"/>
              <wp:effectExtent b="0" l="0" r="0" t="0"/>
              <wp:wrapNone/>
              <wp:docPr descr="Text Box 56" id="1073741848" name="image1.png"/>
              <a:graphic>
                <a:graphicData uri="http://schemas.openxmlformats.org/drawingml/2006/picture">
                  <pic:pic>
                    <pic:nvPicPr>
                      <pic:cNvPr descr="Text Box 56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43050" cy="445056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EB01C" w14:textId="77777777" w:rsidR="00403CE9" w:rsidRDefault="00BF1EAD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EDD7BE9" wp14:editId="41E79E91">
          <wp:extent cx="1382534" cy="497091"/>
          <wp:effectExtent l="0" t="0" r="0" b="0"/>
          <wp:docPr id="1073741851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75450"/>
    <w:multiLevelType w:val="multilevel"/>
    <w:tmpl w:val="6E52A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CE9"/>
    <w:rsid w:val="001D46C9"/>
    <w:rsid w:val="00403CE9"/>
    <w:rsid w:val="00BF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AE97D"/>
  <w15:docId w15:val="{CFCBAAF1-8448-458B-865C-8EBFB7E0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top w:val="nil"/>
        <w:left w:val="nil"/>
        <w:bottom w:val="nil"/>
        <w:right w:val="nil"/>
        <w:between w:val="nil"/>
      </w:pBdr>
      <w:tabs>
        <w:tab w:val="left" w:pos="567"/>
      </w:tabs>
      <w:spacing w:before="240" w:after="200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tabs>
        <w:tab w:val="left" w:pos="567"/>
      </w:tabs>
      <w:spacing w:before="40" w:after="12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Body"/>
    <w:uiPriority w:val="10"/>
    <w:qFormat/>
    <w:pPr>
      <w:spacing w:before="240" w:after="360"/>
      <w:jc w:val="center"/>
    </w:pPr>
    <w:rPr>
      <w:rFonts w:eastAsia="Arial Unicode MS" w:cs="Arial Unicode MS"/>
      <w:b/>
      <w:bCs/>
      <w:color w:val="000000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844"/>
        <w:tab w:val="right" w:pos="9689"/>
      </w:tabs>
      <w:spacing w:before="120"/>
    </w:pPr>
    <w:rPr>
      <w:rFonts w:eastAsia="Arial Unicode MS" w:cs="Arial Unicode MS"/>
      <w:color w:val="000000"/>
      <w:u w:color="000000"/>
    </w:rPr>
  </w:style>
  <w:style w:type="paragraph" w:customStyle="1" w:styleId="Body">
    <w:name w:val="Body"/>
    <w:pPr>
      <w:spacing w:before="120" w:after="240"/>
    </w:pPr>
    <w:rPr>
      <w:rFonts w:eastAsia="Arial Unicode MS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pPr>
      <w:tabs>
        <w:tab w:val="center" w:pos="4844"/>
        <w:tab w:val="right" w:pos="9689"/>
      </w:tabs>
      <w:spacing w:before="120" w:after="240"/>
    </w:pPr>
    <w:rPr>
      <w:b/>
      <w:bCs/>
      <w:color w:val="000000"/>
      <w:u w:color="000000"/>
    </w:rPr>
  </w:style>
  <w:style w:type="paragraph" w:customStyle="1" w:styleId="AuthorList">
    <w:name w:val="Author List"/>
    <w:next w:val="Body"/>
    <w:pPr>
      <w:spacing w:before="240" w:after="240"/>
    </w:pPr>
    <w:rPr>
      <w:rFonts w:eastAsia="Arial Unicode MS" w:cs="Arial Unicode MS"/>
      <w:b/>
      <w:bCs/>
      <w:color w:val="000000"/>
      <w:u w:color="000000"/>
    </w:rPr>
  </w:style>
  <w:style w:type="character" w:styleId="FootnoteReference">
    <w:name w:val="footnote reference"/>
    <w:rPr>
      <w:vertAlign w:val="superscript"/>
      <w:lang w:val="en-US"/>
    </w:rPr>
  </w:style>
  <w:style w:type="character" w:styleId="Strong">
    <w:name w:val="Strong"/>
    <w:rPr>
      <w:rFonts w:ascii="Times New Roman" w:eastAsia="Times New Roman" w:hAnsi="Times New Roman" w:cs="Times New Roman"/>
      <w:b/>
      <w:bCs/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customStyle="1" w:styleId="Heading">
    <w:name w:val="Heading"/>
    <w:next w:val="Body"/>
    <w:pPr>
      <w:tabs>
        <w:tab w:val="left" w:pos="567"/>
      </w:tabs>
      <w:spacing w:before="240" w:after="240"/>
      <w:outlineLvl w:val="0"/>
    </w:pPr>
    <w:rPr>
      <w:rFonts w:eastAsia="Arial Unicode MS" w:cs="Arial Unicode MS"/>
      <w:b/>
      <w:bCs/>
      <w:color w:val="000000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numbering" w:customStyle="1" w:styleId="Headings">
    <w:name w:val="Headings"/>
  </w:style>
  <w:style w:type="paragraph" w:styleId="FootnoteText">
    <w:name w:val="footnote text"/>
    <w:pPr>
      <w:spacing w:before="120"/>
    </w:pPr>
    <w:rPr>
      <w:color w:val="000000"/>
      <w:sz w:val="20"/>
      <w:szCs w:val="20"/>
      <w:u w:color="000000"/>
    </w:rPr>
  </w:style>
  <w:style w:type="paragraph" w:styleId="Caption">
    <w:name w:val="caption"/>
    <w:pPr>
      <w:keepNext/>
      <w:spacing w:before="120" w:after="240"/>
    </w:pPr>
    <w:rPr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Hyperlink0"/>
    <w:rPr>
      <w:outline w:val="0"/>
      <w:color w:val="0000FF"/>
      <w:u w:val="single" w:color="0000FF"/>
      <w:lang w:val="en-US"/>
    </w:rPr>
  </w:style>
  <w:style w:type="character" w:customStyle="1" w:styleId="Hyperlink2">
    <w:name w:val="Hyperlink.2"/>
    <w:basedOn w:val="Hyperlink0"/>
    <w:rPr>
      <w:rFonts w:ascii="Times New Roman" w:eastAsia="Times New Roman" w:hAnsi="Times New Roman" w:cs="Times New Roman"/>
      <w:b/>
      <w:bCs/>
      <w:outline w:val="0"/>
      <w:color w:val="0000FF"/>
      <w:u w:val="single" w:color="0000FF"/>
    </w:rPr>
  </w:style>
  <w:style w:type="character" w:customStyle="1" w:styleId="Hyperlink3">
    <w:name w:val="Hyperlink.3"/>
    <w:basedOn w:val="Hyperlink0"/>
    <w:rPr>
      <w:outline w:val="0"/>
      <w:color w:val="0000FF"/>
      <w:u w:val="single" w:color="0000FF"/>
      <w:shd w:val="clear" w:color="auto" w:fill="FFFFF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200" b="1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i2PKcgVd5s2HjyIoAQJPvUZqnw==">CgMxLjA4AHIhMTRTUm1zdXAwdVgzWTR2TThEOGVrNjRRc25NWGlJb1I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4</Characters>
  <Application>Microsoft Office Word</Application>
  <DocSecurity>0</DocSecurity>
  <Lines>5</Lines>
  <Paragraphs>1</Paragraphs>
  <ScaleCrop>false</ScaleCrop>
  <Company>Frontiers Media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drey Danquah</cp:lastModifiedBy>
  <cp:revision>2</cp:revision>
  <dcterms:created xsi:type="dcterms:W3CDTF">2023-10-01T09:50:00Z</dcterms:created>
  <dcterms:modified xsi:type="dcterms:W3CDTF">2023-10-01T09:51:00Z</dcterms:modified>
</cp:coreProperties>
</file>